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8A0BE" w14:textId="03F0F243" w:rsidR="008A4382" w:rsidRDefault="005E0BB8">
      <w:pPr>
        <w:rPr>
          <w:rFonts w:ascii="Times New Roman" w:hAnsi="Times New Roman" w:cs="Times New Roman"/>
          <w:sz w:val="24"/>
          <w:szCs w:val="24"/>
        </w:rPr>
      </w:pPr>
      <w:bookmarkStart w:id="0" w:name="_Hlk63288738"/>
      <w:r w:rsidRPr="005E0BB8">
        <w:rPr>
          <w:rFonts w:ascii="Times New Roman" w:hAnsi="Times New Roman" w:cs="Times New Roman"/>
          <w:sz w:val="24"/>
          <w:szCs w:val="24"/>
        </w:rPr>
        <w:t>Table S</w:t>
      </w:r>
      <w:r w:rsidR="004B6B37">
        <w:rPr>
          <w:rFonts w:ascii="Times New Roman" w:hAnsi="Times New Roman" w:cs="Times New Roman"/>
          <w:sz w:val="24"/>
          <w:szCs w:val="24"/>
        </w:rPr>
        <w:t>1</w:t>
      </w:r>
      <w:r w:rsidRPr="005E0BB8">
        <w:rPr>
          <w:rFonts w:ascii="Times New Roman" w:hAnsi="Times New Roman" w:cs="Times New Roman"/>
          <w:sz w:val="24"/>
          <w:szCs w:val="24"/>
        </w:rPr>
        <w:t>. Basic characteristics of 212 patients with hepatocellular carcinoma.</w:t>
      </w:r>
    </w:p>
    <w:tbl>
      <w:tblPr>
        <w:tblpPr w:leftFromText="180" w:rightFromText="180" w:vertAnchor="page" w:horzAnchor="margin" w:tblpY="1921"/>
        <w:tblW w:w="14244" w:type="dxa"/>
        <w:tblLook w:val="04A0" w:firstRow="1" w:lastRow="0" w:firstColumn="1" w:lastColumn="0" w:noHBand="0" w:noVBand="1"/>
      </w:tblPr>
      <w:tblGrid>
        <w:gridCol w:w="1483"/>
        <w:gridCol w:w="1152"/>
        <w:gridCol w:w="1310"/>
        <w:gridCol w:w="1577"/>
        <w:gridCol w:w="1950"/>
        <w:gridCol w:w="892"/>
        <w:gridCol w:w="307"/>
        <w:gridCol w:w="1307"/>
        <w:gridCol w:w="1373"/>
        <w:gridCol w:w="2001"/>
        <w:gridCol w:w="892"/>
      </w:tblGrid>
      <w:tr w:rsidR="004B6B37" w:rsidRPr="005E0BB8" w14:paraId="4501AE67" w14:textId="77777777" w:rsidTr="004B6B37">
        <w:trPr>
          <w:trHeight w:val="253"/>
        </w:trPr>
        <w:tc>
          <w:tcPr>
            <w:tcW w:w="148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B466B" w14:textId="77777777" w:rsidR="004B6B37" w:rsidRPr="005E0BB8" w:rsidRDefault="004B6B37" w:rsidP="004B6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4433" w14:textId="77777777" w:rsidR="004B6B37" w:rsidRPr="005E0BB8" w:rsidRDefault="004B6B37" w:rsidP="004B6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</w:t>
            </w:r>
          </w:p>
        </w:tc>
        <w:tc>
          <w:tcPr>
            <w:tcW w:w="572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1D6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-free survival</w:t>
            </w:r>
          </w:p>
        </w:tc>
        <w:tc>
          <w:tcPr>
            <w:tcW w:w="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60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AD7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 w:rsidR="004B6B37" w:rsidRPr="005E0BB8" w14:paraId="5E1A09BA" w14:textId="77777777" w:rsidTr="004B6B37">
        <w:trPr>
          <w:trHeight w:val="253"/>
        </w:trPr>
        <w:tc>
          <w:tcPr>
            <w:tcW w:w="148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8C83E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AD27A2" w14:textId="77777777" w:rsidR="004B6B37" w:rsidRPr="005E0BB8" w:rsidRDefault="004B6B37" w:rsidP="004B6B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212</w:t>
            </w: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4F4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event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90C4" w14:textId="77777777" w:rsidR="004B6B37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  <w:p w14:paraId="7D3A829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07C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B2E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</w:p>
        </w:tc>
        <w:tc>
          <w:tcPr>
            <w:tcW w:w="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8F6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43F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event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06E3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 (months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CD0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B8E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</w:p>
        </w:tc>
      </w:tr>
      <w:tr w:rsidR="004B6B37" w:rsidRPr="005E0BB8" w14:paraId="237F0802" w14:textId="77777777" w:rsidTr="004B6B37">
        <w:trPr>
          <w:trHeight w:val="241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62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AD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1A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BE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164" w14:textId="77777777" w:rsidR="004B6B37" w:rsidRPr="005E0BB8" w:rsidRDefault="004B6B37" w:rsidP="004B6B3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718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18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38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544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8D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5D3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639E60A9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65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09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9C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62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0AF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9B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19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CD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33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6B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D59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B6B37" w:rsidRPr="005E0BB8" w14:paraId="3369B7CF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1B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452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92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E52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EC6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(0.602-1.5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9F0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D4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2F5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19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04B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3(0.478-1.5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45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4B6B37" w:rsidRPr="005E0BB8" w14:paraId="5E0060B2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A0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EF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1C1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C27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DC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242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25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00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EE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DF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C8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7A2CE9DA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4B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A06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71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5D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EB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E9B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591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9D0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41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DD4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E63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57BD060A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58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DA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08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3F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9FE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4B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19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E6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58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4C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00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B37" w:rsidRPr="005E0BB8" w14:paraId="08B19258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43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CCF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5E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6E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50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3(1.120-4.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1F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1E9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B2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4C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97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4(0.821-3.534</w:t>
            </w: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E5D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 w:rsidR="004B6B37" w:rsidRPr="005E0BB8" w14:paraId="5487CF9F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E06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D69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2C6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6B8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A4B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5A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F12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577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173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7C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28B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35322295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55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nodula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1C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2B9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96B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57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AB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36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04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85A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0AB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CE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149E3249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A1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3EB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E0D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DE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4E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BE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2E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E5F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6C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4F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E52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B37" w:rsidRPr="005E0BB8" w14:paraId="4725CD2E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C9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3C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12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5B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18D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(0.785-1.8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F6D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33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EC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6BA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52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7(0.992-2.6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A4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4B6B37" w:rsidRPr="005E0BB8" w14:paraId="5FEF7684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277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9B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551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DC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837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BDA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3C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48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D9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24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A5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33880A06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C3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8AF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6C1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5FD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3A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D77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C2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57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00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1A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03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4D15A4B5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455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5 c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D0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7A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00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17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467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2F9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D4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50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3F0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48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B37" w:rsidRPr="005E0BB8" w14:paraId="3F09BE9F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A4F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 c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A98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F1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ED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8AE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(0.966-2.0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58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C6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32A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5B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CA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5(1.274-3.0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ED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B6B37" w:rsidRPr="005E0BB8" w14:paraId="31A259A7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B7E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53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B9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5F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12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58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7F2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C6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B2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6C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30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0D7BC6E1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2D6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BD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DC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13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FF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BC7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D14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B6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290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1D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67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65EC3325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56D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8C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78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B3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9C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3E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9A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A6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E7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D5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73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B37" w:rsidRPr="005E0BB8" w14:paraId="416A4D9F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78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8C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99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2D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67C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2(1.066-6.4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59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D38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75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DC1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7E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5(1.065-17.6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92F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4B6B37" w:rsidRPr="005E0BB8" w14:paraId="0608801E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AD9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79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59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F7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5B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7E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BA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2FE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67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61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239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178AC863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DE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AA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D6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F6B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4E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FC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07E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39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DFD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B3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5F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5BE14E5C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3EC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23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84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D2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C4D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70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A3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6D3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C2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B0F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605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B6B37" w:rsidRPr="005E0BB8" w14:paraId="01B3F1AB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E5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CA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F4D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AC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3F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0(2.892-4.7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CF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28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F3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0CE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0E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9(1.001-16.9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8D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B6B37" w:rsidRPr="005E0BB8" w14:paraId="34AABD09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D4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80A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394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A7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93E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9(1.550-10.4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0F0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0A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44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35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2E3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2(2.005-40.3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DF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4B6B37" w:rsidRPr="005E0BB8" w14:paraId="2FDC02F6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27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4D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39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988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7A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3(2.477-15.3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55C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48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8E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4A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D31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93(4.419-81.6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DB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6B37" w:rsidRPr="005E0BB8" w14:paraId="69B408B5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721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E5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872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C1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266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D1F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84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ECD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45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95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148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50ACA96F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F22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AFPφ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94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4F0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A06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05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10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723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DEE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65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40F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08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B37" w:rsidRPr="005E0BB8" w14:paraId="14C35EBA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63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300 ng/m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959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942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A6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EA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19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0C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6B3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D07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A7C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35C9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B6B37" w:rsidRPr="005E0BB8" w14:paraId="395F1F78" w14:textId="77777777" w:rsidTr="004B6B37">
        <w:trPr>
          <w:trHeight w:val="22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BF0B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300 ng/m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8B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A8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490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8304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0(0.833-1.72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DA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E6C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193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4CD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59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6(1.002-2.3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540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4B6B37" w:rsidRPr="005E0BB8" w14:paraId="4642A542" w14:textId="77777777" w:rsidTr="004B6B37">
        <w:trPr>
          <w:trHeight w:val="241"/>
        </w:trPr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028F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D1C2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E6F5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F2A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227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3C71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8A66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529C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DF33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67AA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D12E" w14:textId="77777777" w:rsidR="004B6B37" w:rsidRPr="005E0BB8" w:rsidRDefault="004B6B37" w:rsidP="004B6B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0B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49F0660" w14:textId="747DB868" w:rsidR="005E0BB8" w:rsidRPr="005E0BB8" w:rsidRDefault="005E0BB8">
      <w:pPr>
        <w:rPr>
          <w:rFonts w:ascii="Times New Roman" w:hAnsi="Times New Roman" w:cs="Times New Roman"/>
          <w:sz w:val="24"/>
          <w:szCs w:val="24"/>
        </w:rPr>
      </w:pPr>
      <w:r w:rsidRPr="005E0BB8">
        <w:rPr>
          <w:rFonts w:ascii="Times New Roman" w:eastAsia="BookAntiqua" w:hAnsi="Times New Roman" w:cs="Times New Roman"/>
          <w:kern w:val="0"/>
          <w:sz w:val="24"/>
          <w:szCs w:val="24"/>
        </w:rPr>
        <w:t>Abbreviation</w:t>
      </w:r>
      <w:r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: </w:t>
      </w:r>
      <w:r w:rsidRPr="00E90A77">
        <w:rPr>
          <w:rFonts w:ascii="Times New Roman" w:eastAsia="BookAntiqua" w:hAnsi="Times New Roman" w:cs="Times New Roman"/>
          <w:kern w:val="0"/>
          <w:sz w:val="24"/>
          <w:szCs w:val="24"/>
        </w:rPr>
        <w:t>AFP, α-fetoprotein; BCLC, Barcelona Clinic Liver Cancer; CI, confidence interval; HR, hazard ratio; MRT, median recurrence time; MST, median survival time; NA, not available; OS, overall survival; RFS, recurrence-free survival.</w:t>
      </w:r>
      <w:bookmarkEnd w:id="0"/>
    </w:p>
    <w:sectPr w:rsidR="005E0BB8" w:rsidRPr="005E0BB8" w:rsidSect="005E0BB8">
      <w:pgSz w:w="16838" w:h="23811" w:code="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BC31B" w14:textId="77777777" w:rsidR="00E13495" w:rsidRDefault="00E13495" w:rsidP="005E0BB8">
      <w:r>
        <w:separator/>
      </w:r>
    </w:p>
  </w:endnote>
  <w:endnote w:type="continuationSeparator" w:id="0">
    <w:p w14:paraId="73B936E1" w14:textId="77777777" w:rsidR="00E13495" w:rsidRDefault="00E13495" w:rsidP="005E0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C458A" w14:textId="77777777" w:rsidR="00E13495" w:rsidRDefault="00E13495" w:rsidP="005E0BB8">
      <w:r>
        <w:separator/>
      </w:r>
    </w:p>
  </w:footnote>
  <w:footnote w:type="continuationSeparator" w:id="0">
    <w:p w14:paraId="6DB919ED" w14:textId="77777777" w:rsidR="00E13495" w:rsidRDefault="00E13495" w:rsidP="005E0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1"/>
    <w:rsid w:val="003A0A21"/>
    <w:rsid w:val="004B6B37"/>
    <w:rsid w:val="0051387B"/>
    <w:rsid w:val="005E0BB8"/>
    <w:rsid w:val="008A4382"/>
    <w:rsid w:val="00E1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00FED"/>
  <w15:chartTrackingRefBased/>
  <w15:docId w15:val="{EABB4640-4703-498A-8C2A-591C986F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09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OU</dc:creator>
  <cp:keywords/>
  <dc:description/>
  <cp:lastModifiedBy>ZHOU XIN</cp:lastModifiedBy>
  <cp:revision>3</cp:revision>
  <dcterms:created xsi:type="dcterms:W3CDTF">2020-02-27T08:11:00Z</dcterms:created>
  <dcterms:modified xsi:type="dcterms:W3CDTF">2021-02-03T16:02:00Z</dcterms:modified>
</cp:coreProperties>
</file>